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09C0" w14:textId="527F931A" w:rsidR="007F0933" w:rsidRDefault="000732A9" w:rsidP="006A6F4C">
      <w:pPr>
        <w:rPr>
          <w:rStyle w:val="tgt"/>
          <w:rFonts w:ascii="Times New Roman" w:hAnsi="Times New Roman" w:cs="Times New Roman"/>
          <w:b/>
          <w:bCs/>
          <w:color w:val="101214"/>
          <w:kern w:val="0"/>
          <w:sz w:val="28"/>
          <w:szCs w:val="28"/>
          <w:shd w:val="clear" w:color="auto" w:fill="FCFDFE"/>
          <w:lang w:val="en-GB"/>
          <w14:ligatures w14:val="none"/>
        </w:rPr>
      </w:pPr>
      <w:r w:rsidRPr="00E75465">
        <w:rPr>
          <w:rStyle w:val="tgt"/>
          <w:rFonts w:ascii="Times New Roman" w:hAnsi="Times New Roman" w:cs="Times New Roman"/>
          <w:b/>
          <w:bCs/>
          <w:color w:val="101214"/>
          <w:kern w:val="0"/>
          <w:sz w:val="28"/>
          <w:szCs w:val="28"/>
          <w:shd w:val="clear" w:color="auto" w:fill="FCFDFE"/>
          <w:lang w:val="en-GB"/>
          <w14:ligatures w14:val="none"/>
        </w:rPr>
        <w:t>supplementary material</w:t>
      </w:r>
    </w:p>
    <w:p w14:paraId="0CD323C9" w14:textId="49122D07" w:rsidR="00E75465" w:rsidRDefault="00E75465" w:rsidP="00E75465">
      <w:pPr>
        <w:spacing w:line="360" w:lineRule="auto"/>
        <w:rPr>
          <w:rFonts w:ascii="Times New Roman" w:hAnsi="Times New Roman" w:cs="Times New Roman"/>
          <w:b/>
          <w:bCs/>
          <w:szCs w:val="21"/>
          <w:lang w:val="en-GB"/>
        </w:rPr>
      </w:pPr>
      <w:bookmarkStart w:id="0" w:name="_Hlk142578947"/>
      <w:r w:rsidRPr="00E75465">
        <w:rPr>
          <w:rFonts w:ascii="Times New Roman" w:hAnsi="Times New Roman" w:cs="Times New Roman"/>
          <w:b/>
          <w:bCs/>
          <w:szCs w:val="21"/>
        </w:rPr>
        <w:t>supplementary</w:t>
      </w:r>
      <w:r w:rsidRPr="005C38D4">
        <w:rPr>
          <w:rFonts w:ascii="Times New Roman" w:hAnsi="Times New Roman" w:cs="Times New Roman"/>
          <w:b/>
          <w:bCs/>
          <w:szCs w:val="21"/>
          <w:lang w:val="en-GB"/>
        </w:rPr>
        <w:t xml:space="preserve"> Table </w:t>
      </w:r>
      <w:bookmarkEnd w:id="0"/>
      <w:r>
        <w:rPr>
          <w:rFonts w:ascii="Times New Roman" w:hAnsi="Times New Roman" w:cs="Times New Roman"/>
          <w:b/>
          <w:bCs/>
          <w:szCs w:val="21"/>
          <w:lang w:val="en-GB"/>
        </w:rPr>
        <w:t>1-8</w:t>
      </w:r>
      <w:r w:rsidRPr="005C38D4">
        <w:rPr>
          <w:rFonts w:ascii="Times New Roman" w:hAnsi="Times New Roman" w:cs="Times New Roman"/>
          <w:b/>
          <w:bCs/>
          <w:szCs w:val="21"/>
          <w:lang w:val="en-GB"/>
        </w:rPr>
        <w:t>.</w:t>
      </w:r>
      <w:r w:rsidRPr="003054A4">
        <w:rPr>
          <w:rFonts w:ascii="Times New Roman" w:hAnsi="Times New Roman" w:cs="Times New Roman"/>
          <w:b/>
          <w:bCs/>
          <w:szCs w:val="21"/>
        </w:rPr>
        <w:t xml:space="preserve"> Analysis of differences between groups</w:t>
      </w:r>
    </w:p>
    <w:p w14:paraId="5D062D9F" w14:textId="7E8E7248" w:rsidR="00280C9F" w:rsidRPr="00E75465" w:rsidRDefault="007F0933" w:rsidP="006A6F4C">
      <w:pPr>
        <w:rPr>
          <w:rFonts w:ascii="Times New Roman" w:hAnsi="Times New Roman" w:cs="Times New Roman"/>
          <w:b/>
          <w:bCs/>
          <w:szCs w:val="21"/>
        </w:rPr>
      </w:pPr>
      <w:r w:rsidRPr="00E75465">
        <w:rPr>
          <w:rFonts w:ascii="Times New Roman" w:hAnsi="Times New Roman" w:cs="Times New Roman"/>
          <w:b/>
          <w:bCs/>
          <w:szCs w:val="21"/>
        </w:rPr>
        <w:t>Supplementary Table 1</w:t>
      </w:r>
    </w:p>
    <w:tbl>
      <w:tblPr>
        <w:tblW w:w="10140" w:type="dxa"/>
        <w:jc w:val="center"/>
        <w:tblLook w:val="04A0" w:firstRow="1" w:lastRow="0" w:firstColumn="1" w:lastColumn="0" w:noHBand="0" w:noVBand="1"/>
      </w:tblPr>
      <w:tblGrid>
        <w:gridCol w:w="4760"/>
        <w:gridCol w:w="1140"/>
        <w:gridCol w:w="1780"/>
        <w:gridCol w:w="1020"/>
        <w:gridCol w:w="1440"/>
      </w:tblGrid>
      <w:tr w:rsidR="00762351" w:rsidRPr="00E75465" w14:paraId="3B6501A2" w14:textId="77777777" w:rsidTr="00A8791D">
        <w:trPr>
          <w:trHeight w:val="308"/>
          <w:jc w:val="center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06E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ifferential flor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5D6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BS(Mean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121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Eg.P29</w:t>
            </w:r>
            <w:r w:rsidRPr="00903C5D">
              <w:rPr>
                <w:rFonts w:ascii="Times New Roman" w:eastAsiaTheme="minorHAnsi" w:hAnsi="Times New Roman" w:cs="Times New Roman" w:hint="eastAsia"/>
                <w:sz w:val="18"/>
                <w:szCs w:val="18"/>
                <w:vertAlign w:val="subscript"/>
                <w:lang w:val="en-GB"/>
                <w14:ligatures w14:val="none"/>
              </w:rPr>
              <w:t>T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-(Mea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59D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i/>
                <w:iCs/>
                <w:sz w:val="18"/>
                <w:szCs w:val="18"/>
                <w:lang w:val="en-GB"/>
                <w14:ligatures w14:val="none"/>
              </w:rPr>
              <w:t>P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864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riation trend</w:t>
            </w:r>
          </w:p>
        </w:tc>
      </w:tr>
      <w:tr w:rsidR="00762351" w:rsidRPr="00E75465" w14:paraId="6DA9A88D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9F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listip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C2F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04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209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526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92B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E12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B1CA4CE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0E1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[Clostridium]_</w:t>
            </w: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ethylpentosum_group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DBA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21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12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AC8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A6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40AFDB38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316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Muribacu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99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1515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E98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240795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D92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489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AA24FD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DCE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Bacteroides_acidifacien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FA9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61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36D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7186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C01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668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9EC3CC5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24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taiwanen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5D1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3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88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935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287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136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EFFA831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03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Candidatus_Sacchar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E2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9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28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767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1A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4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4E1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9088BA3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F7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dispori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76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6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86C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438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50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55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BDD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54678A3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B31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sp._Clone_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997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6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D8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744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C69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C9C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E84101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88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hnospiraceae_bacterium_G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D90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5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087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0556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51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441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67F6CFD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6E3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Oscillospir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49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91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42A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29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F0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1B7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D93D4CA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7B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ococcus_brom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83E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14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3B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A94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D0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74ECA709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106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Incertae_Sed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93D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95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71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0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D0F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55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4F9DC66C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027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johnson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CB1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57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9D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13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47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ED9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070477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EDC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uribaculum_intestina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59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702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478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155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CDA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0C1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4EE56CE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84E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uricibacter_sanguin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E9A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67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AF4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444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BF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237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5617F56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E03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Alistipes_putredin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A48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26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97C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00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B7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55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BC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85A8027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9D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Bacteroides_stercorirosor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746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6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410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865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5B0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41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3B88336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041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Faecalibaculum_rodent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37A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5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BB7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66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B95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57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3B2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</w:tbl>
    <w:p w14:paraId="0E891885" w14:textId="620351B0" w:rsidR="007F0933" w:rsidRPr="00E75465" w:rsidRDefault="007F0933" w:rsidP="00E75465">
      <w:pPr>
        <w:rPr>
          <w:rFonts w:ascii="Times New Roman" w:hAnsi="Times New Roman" w:cs="Times New Roman"/>
          <w:b/>
          <w:bCs/>
          <w:szCs w:val="21"/>
        </w:rPr>
      </w:pPr>
      <w:r w:rsidRPr="00E75465">
        <w:rPr>
          <w:rFonts w:ascii="Times New Roman" w:hAnsi="Times New Roman" w:cs="Times New Roman"/>
          <w:b/>
          <w:bCs/>
          <w:szCs w:val="21"/>
        </w:rPr>
        <w:t>Supplementary Table 2</w:t>
      </w:r>
    </w:p>
    <w:tbl>
      <w:tblPr>
        <w:tblW w:w="10320" w:type="dxa"/>
        <w:jc w:val="center"/>
        <w:tblLook w:val="04A0" w:firstRow="1" w:lastRow="0" w:firstColumn="1" w:lastColumn="0" w:noHBand="0" w:noVBand="1"/>
      </w:tblPr>
      <w:tblGrid>
        <w:gridCol w:w="4740"/>
        <w:gridCol w:w="1140"/>
        <w:gridCol w:w="1780"/>
        <w:gridCol w:w="1040"/>
        <w:gridCol w:w="1620"/>
      </w:tblGrid>
      <w:tr w:rsidR="00762351" w:rsidRPr="00E75465" w14:paraId="5A228243" w14:textId="77777777" w:rsidTr="00A8791D">
        <w:trPr>
          <w:trHeight w:val="308"/>
          <w:jc w:val="center"/>
        </w:trPr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49D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ifferential flor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EAC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BS(Mean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FCC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Eg.P29</w:t>
            </w:r>
            <w:r w:rsidRPr="00C9024E">
              <w:rPr>
                <w:rFonts w:ascii="Times New Roman" w:eastAsiaTheme="minorHAnsi" w:hAnsi="Times New Roman" w:cs="Times New Roman" w:hint="eastAsia"/>
                <w:sz w:val="18"/>
                <w:szCs w:val="18"/>
                <w:vertAlign w:val="subscript"/>
                <w:lang w:val="en-GB"/>
                <w14:ligatures w14:val="none"/>
              </w:rPr>
              <w:t>B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-(Mean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322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i/>
                <w:iCs/>
                <w:sz w:val="18"/>
                <w:szCs w:val="18"/>
                <w:lang w:val="en-GB"/>
                <w14:ligatures w14:val="none"/>
              </w:rPr>
              <w:t>P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54C7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riation trend</w:t>
            </w:r>
          </w:p>
        </w:tc>
      </w:tr>
      <w:tr w:rsidR="00762351" w:rsidRPr="00E75465" w14:paraId="00AEAF44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DC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uricimonas_mur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3D0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1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239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678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115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A94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A159EE9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715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listip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BB7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04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DDF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149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BE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7B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32684FD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372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Candidatus_Sacchar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72D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9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BC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242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E24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F4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195A040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87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intestinal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C9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0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488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273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AC0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BF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FCEB4E5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1789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taiwanen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BFB5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3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530A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9424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996B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8E9D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C5171EE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E70F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dispori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414B7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6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7E40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223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2A57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1F14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7D83A31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C822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lastRenderedPageBreak/>
              <w:t>uncultured_Clostridiales_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6A62C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74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BED6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734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AFF12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4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C2F90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5CDB0CD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3D299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Alistipes_massiliens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0694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06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2CAD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1127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C66F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F792F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BAE9499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45C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uricibacter_sanguin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3CA6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67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9CD3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9869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3202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5829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4AE2BCA2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87739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Bacteroides_faecichinchill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A690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5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C377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558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F7B44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CCEE6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4DB01A95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6B7D2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uribaculum_intestina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DF7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702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D90F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2486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AE4F7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C0B0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43D4ADB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8968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Bacteroidales_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B38F1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6117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4206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1558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DAA1E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1AFA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5132BDA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D603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ales_bacterium_CIEAF_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101B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84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B73E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51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9C45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8D7D7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84B7AFC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61A1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ococcus_brom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A2F02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14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3798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55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B2CA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5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DDED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54B70EF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9DFF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Ruminococcaceae_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D1554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33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1632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44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04B6C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E4458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5CB3A64D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8391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rumen_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3375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10643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FEF5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756635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D761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97D42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C8AC402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FBDC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1358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7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0FE7D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3E14D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B2985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72576233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8E2D0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ococcus_flavefacien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618CF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31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6A383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99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ACD2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37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D15B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20CEB4E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F325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Prevotellaceae_UCG_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C131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54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55C7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63593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89AF9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192E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</w:tbl>
    <w:p w14:paraId="77BF4A50" w14:textId="025A6E0D" w:rsidR="00762351" w:rsidRPr="00E75465" w:rsidRDefault="007F0933" w:rsidP="00E75465">
      <w:pPr>
        <w:rPr>
          <w:rFonts w:ascii="Times New Roman" w:hAnsi="Times New Roman" w:cs="Times New Roman"/>
          <w:b/>
          <w:bCs/>
          <w:szCs w:val="21"/>
        </w:rPr>
      </w:pPr>
      <w:r w:rsidRPr="00E75465">
        <w:rPr>
          <w:rFonts w:ascii="Times New Roman" w:hAnsi="Times New Roman" w:cs="Times New Roman"/>
          <w:b/>
          <w:bCs/>
          <w:szCs w:val="21"/>
        </w:rPr>
        <w:t>Supplementary Table 3</w:t>
      </w:r>
    </w:p>
    <w:tbl>
      <w:tblPr>
        <w:tblW w:w="10340" w:type="dxa"/>
        <w:jc w:val="center"/>
        <w:tblLook w:val="04A0" w:firstRow="1" w:lastRow="0" w:firstColumn="1" w:lastColumn="0" w:noHBand="0" w:noVBand="1"/>
      </w:tblPr>
      <w:tblGrid>
        <w:gridCol w:w="4760"/>
        <w:gridCol w:w="1140"/>
        <w:gridCol w:w="1780"/>
        <w:gridCol w:w="1040"/>
        <w:gridCol w:w="1620"/>
      </w:tblGrid>
      <w:tr w:rsidR="00762351" w:rsidRPr="00E75465" w14:paraId="72C428B1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0A0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ifferential flor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345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BS(Mean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BA6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Eg.P29</w:t>
            </w:r>
            <w:r w:rsidRPr="00E75465">
              <w:rPr>
                <w:rFonts w:ascii="Times New Roman" w:eastAsiaTheme="minorHAnsi" w:hAnsi="Times New Roman" w:cs="Times New Roman"/>
                <w:sz w:val="18"/>
                <w:szCs w:val="18"/>
                <w:vertAlign w:val="subscript"/>
                <w:lang w:val="en-GB"/>
                <w14:ligatures w14:val="none"/>
              </w:rPr>
              <w:t>T+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vertAlign w:val="subscript"/>
                <w:lang w:val="en-GB"/>
                <w14:ligatures w14:val="none"/>
              </w:rPr>
              <w:t>B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- (Mean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E28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i/>
                <w:iCs/>
                <w:sz w:val="18"/>
                <w:szCs w:val="18"/>
                <w:lang w:val="en-GB"/>
                <w14:ligatures w14:val="none"/>
              </w:rPr>
              <w:t>P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F20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riation trend</w:t>
            </w:r>
          </w:p>
        </w:tc>
      </w:tr>
      <w:tr w:rsidR="00762351" w:rsidRPr="00E75465" w14:paraId="25DD2825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F2B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llobacul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CC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7B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3221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10E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EF1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342D64A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98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taiwanen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928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3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B48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9634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D4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37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75E63511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AA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Candidatus_Sacchar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87D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9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FB0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759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424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F4F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4654C92C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3C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Ruminococc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03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03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44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97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4B0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99E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22BDBD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74C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Muribacu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1D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1515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747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231502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F0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7EF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77089D93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EA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Bacteroides_caecimur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CC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47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4A9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807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10D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043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236EB9A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0A5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[Clostridium]_</w:t>
            </w: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ethylpentosum_group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66E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6A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40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F7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DF8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8B70270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373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Clostridia_vadinBB60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B1F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3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B5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347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8E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674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0E5CED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A2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Alistipes_sp._CHKCI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CD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17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15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32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BD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5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1DF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83F8382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0CB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Lachnospiraceae_NK4A136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A75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3968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66B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108924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DB8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FE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4E51CDAD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A5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rumen_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FCD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10643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EFB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38915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B6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5D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6BB8E21B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42C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ococcus_brom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EF4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14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739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25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9B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35D0C89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06C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Incertae_Sed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8D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95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DF9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80E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5BA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4148577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3F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johnson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0C0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57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C7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66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657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587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FEED4F9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788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igilactobacillus_murin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BC1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3357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79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720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80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A0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7C29008F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13A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lastRenderedPageBreak/>
              <w:t>unclassified_[Eubacterium]_</w:t>
            </w: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antium_group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95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635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17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318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FAF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F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925E7ED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66E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Faecalibaculum_rodent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CC8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5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74D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38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A7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9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32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5268D639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30E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ococcus_flavefacien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3A6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31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3A6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0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973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5D3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418AD711" w14:textId="77777777" w:rsidTr="00A8791D">
        <w:trPr>
          <w:trHeight w:val="278"/>
          <w:jc w:val="center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F361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Akkermansia_muciniphi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64C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31151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FE4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1788939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0D4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93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16A6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</w:tbl>
    <w:p w14:paraId="587D70D6" w14:textId="21C364DE" w:rsidR="007F0933" w:rsidRPr="00E75465" w:rsidRDefault="007F0933" w:rsidP="00E75465">
      <w:pPr>
        <w:rPr>
          <w:rFonts w:ascii="Times New Roman" w:hAnsi="Times New Roman" w:cs="Times New Roman"/>
          <w:b/>
          <w:bCs/>
          <w:szCs w:val="21"/>
        </w:rPr>
      </w:pPr>
      <w:r w:rsidRPr="00E75465">
        <w:rPr>
          <w:rFonts w:ascii="Times New Roman" w:hAnsi="Times New Roman" w:cs="Times New Roman"/>
          <w:b/>
          <w:bCs/>
          <w:szCs w:val="21"/>
        </w:rPr>
        <w:t>Supplementary Table 4</w:t>
      </w:r>
    </w:p>
    <w:tbl>
      <w:tblPr>
        <w:tblW w:w="10320" w:type="dxa"/>
        <w:jc w:val="center"/>
        <w:tblLook w:val="04A0" w:firstRow="1" w:lastRow="0" w:firstColumn="1" w:lastColumn="0" w:noHBand="0" w:noVBand="1"/>
      </w:tblPr>
      <w:tblGrid>
        <w:gridCol w:w="4740"/>
        <w:gridCol w:w="1140"/>
        <w:gridCol w:w="1780"/>
        <w:gridCol w:w="1040"/>
        <w:gridCol w:w="1620"/>
      </w:tblGrid>
      <w:tr w:rsidR="00762351" w:rsidRPr="00E75465" w14:paraId="6B15BFC4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FA1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ifferential flor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2E5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BS(Mean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F3F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Eg.P29 - (Mean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DFD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i/>
                <w:iCs/>
                <w:sz w:val="18"/>
                <w:szCs w:val="18"/>
                <w:lang w:val="en-GB"/>
                <w14:ligatures w14:val="none"/>
              </w:rPr>
              <w:t>P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DD4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riation trend</w:t>
            </w:r>
          </w:p>
        </w:tc>
      </w:tr>
      <w:tr w:rsidR="00762351" w:rsidRPr="00E75465" w14:paraId="6F8CA701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B88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en_bacterium_NK4A2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29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4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ED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209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6C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211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8273AAF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B2E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listip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CE6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04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B72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9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634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BFD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EAE63CA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044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Candidatus_Sacchar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9E5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9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B6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60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D0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4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BE2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A52F2D6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7C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butyrate_producing_bacterium_L2_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935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FB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294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B9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040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24E064E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A60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taiwanen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38E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3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974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362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DEC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691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4AA0FE8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B7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Family_XIII_AD3011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798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3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0C1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364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B2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8B3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796A9F42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F70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NK4A214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50F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7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EF4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067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C2A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FD9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BC2F6CA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AE8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intestinal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4C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0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2F2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434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8D4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F9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D2860F9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DC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dispori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8C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6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D7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7618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28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4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5D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CC6B7B4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DED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Ruminococc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A24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03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D5F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836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97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5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8B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5BBB879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FF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uribaculum_intestina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C2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702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BB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339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0F6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35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1753161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F8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Bacteroidales_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567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6117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4F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8724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E4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B1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5DCABF1F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6C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ococcus_brom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0F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14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62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F2D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494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CF15EA5" w14:textId="77777777" w:rsidTr="00A8791D">
        <w:trPr>
          <w:trHeight w:val="278"/>
          <w:jc w:val="center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E70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Prevotellaceae_UCG_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6889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54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2921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43259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A37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55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E26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</w:tbl>
    <w:p w14:paraId="03BAE744" w14:textId="14BFC4E0" w:rsidR="007F0933" w:rsidRPr="00E75465" w:rsidRDefault="007F0933" w:rsidP="00E75465">
      <w:pPr>
        <w:rPr>
          <w:rFonts w:ascii="Times New Roman" w:hAnsi="Times New Roman" w:cs="Times New Roman"/>
          <w:b/>
          <w:bCs/>
          <w:szCs w:val="21"/>
        </w:rPr>
      </w:pPr>
      <w:r w:rsidRPr="00E75465">
        <w:rPr>
          <w:rFonts w:ascii="Times New Roman" w:hAnsi="Times New Roman" w:cs="Times New Roman"/>
          <w:b/>
          <w:bCs/>
          <w:szCs w:val="21"/>
        </w:rPr>
        <w:t>Supplementary Table 5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4253"/>
        <w:gridCol w:w="1276"/>
        <w:gridCol w:w="1715"/>
        <w:gridCol w:w="1261"/>
        <w:gridCol w:w="1560"/>
      </w:tblGrid>
      <w:tr w:rsidR="00762351" w:rsidRPr="00E75465" w14:paraId="7BD54686" w14:textId="77777777" w:rsidTr="00E75465">
        <w:trPr>
          <w:trHeight w:val="4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331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ifferential flor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3D5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BS(Mean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F97D" w14:textId="1BE7E165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  <w:t>rEg.P29</w:t>
            </w:r>
            <w:r w:rsidR="008C66BA" w:rsidRPr="00C9024E">
              <w:rPr>
                <w:rFonts w:ascii="Times New Roman" w:eastAsiaTheme="minorHAnsi" w:hAnsi="Times New Roman" w:cs="Times New Roman"/>
                <w:sz w:val="18"/>
                <w:szCs w:val="18"/>
                <w:vertAlign w:val="subscript"/>
                <w:lang w:val="en-GB"/>
                <w14:ligatures w14:val="none"/>
              </w:rPr>
              <w:t>T</w:t>
            </w:r>
            <w:r w:rsidR="008C66BA" w:rsidRPr="00E75465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  <w:t>-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(Mean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03CF" w14:textId="26731825" w:rsidR="00762351" w:rsidRPr="00E75465" w:rsidRDefault="008C66BA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  <w:t xml:space="preserve"> </w:t>
            </w:r>
            <w:r w:rsidR="00762351" w:rsidRPr="00E75465">
              <w:rPr>
                <w:rFonts w:ascii="Times New Roman" w:eastAsiaTheme="minorHAnsi" w:hAnsi="Times New Roman" w:cs="Times New Roman" w:hint="eastAsia"/>
                <w:i/>
                <w:iCs/>
                <w:sz w:val="18"/>
                <w:szCs w:val="18"/>
                <w:lang w:val="en-GB"/>
                <w14:ligatures w14:val="none"/>
              </w:rPr>
              <w:t>P</w:t>
            </w:r>
            <w:r w:rsidR="00762351"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9D60C" w14:textId="196D5165" w:rsidR="00762351" w:rsidRPr="00E75465" w:rsidRDefault="008C66BA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  <w:t xml:space="preserve">   </w:t>
            </w:r>
            <w:r w:rsidR="00762351"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riation trend</w:t>
            </w:r>
          </w:p>
        </w:tc>
      </w:tr>
      <w:tr w:rsidR="00762351" w:rsidRPr="00E75465" w14:paraId="00BAB2CE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7D6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[Eubacterium]_</w:t>
            </w: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antium_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35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8.14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80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74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4EF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4DA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8912CED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2AD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listip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D8D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988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A2A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261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354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4654296D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5602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Alistipes_putredi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B32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405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F3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6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7E1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F4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934C05F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61D8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rumen_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AEB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62295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559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75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0A5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9C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1F5A6CD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D9D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sp._Clone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264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C6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6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4E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E9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0466572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CC82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hnospiraceae_bacterium_10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986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82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A1E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8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B42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B7A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97D9CB5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849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reute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F0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6035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BB4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70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8A0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DB9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87B17CC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85A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[Eubacterium]_</w:t>
            </w: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siraeum_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0F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32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3C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2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82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60E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6AFF5C5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D3D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lastRenderedPageBreak/>
              <w:t>Clostridium_sp._Culture_Jar_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93B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296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DD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6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D94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36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E18F5D7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50C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Lachnospiraceae_NK4A136_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27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719909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936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1792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3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077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B26A746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121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esulfovibrio_fairfield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010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7983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A2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17F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D1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657DCBAE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178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uribaculum_intestin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3E1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95677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ED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19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926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290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7898856F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BFC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Alistipes_sp._CHKCI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3E6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2237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55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7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53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425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3147C8B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D9C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arabacteroides_goldstein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804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1174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25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7.44E-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196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5A2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94846DE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8E3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arasutterella_excrementihomi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331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306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CDC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2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003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60E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5DE87A9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3962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naeroplas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386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238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7FE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3.57E-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0C3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25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543D259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7246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uricibacter_sangui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69B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964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62F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2F0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AE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6F8B3AF2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5D2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arabacteroides_distaso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4DB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66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1B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7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BFF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CD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698F9EA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463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sp._ASF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2A0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52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7F7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2.35E-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593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4E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C6B303F" w14:textId="77777777" w:rsidTr="00E75465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8538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Marvinbryant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EB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4096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2D2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3.65E-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419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E55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7778AB9" w14:textId="77777777" w:rsidTr="00E75465">
        <w:trPr>
          <w:trHeight w:val="5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69B1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39D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ED0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FBB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70B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</w:tr>
    </w:tbl>
    <w:p w14:paraId="1B6D83D1" w14:textId="2C023BAF" w:rsidR="007F0933" w:rsidRPr="00DE064E" w:rsidRDefault="007F0933" w:rsidP="00DE064E">
      <w:pPr>
        <w:rPr>
          <w:rFonts w:ascii="Times New Roman" w:hAnsi="Times New Roman" w:cs="Times New Roman"/>
          <w:b/>
          <w:bCs/>
          <w:szCs w:val="21"/>
        </w:rPr>
      </w:pPr>
      <w:r w:rsidRPr="00DE064E">
        <w:rPr>
          <w:rFonts w:ascii="Times New Roman" w:hAnsi="Times New Roman" w:cs="Times New Roman"/>
          <w:b/>
          <w:bCs/>
          <w:szCs w:val="21"/>
        </w:rPr>
        <w:t>Supplementary Table 6</w:t>
      </w:r>
    </w:p>
    <w:tbl>
      <w:tblPr>
        <w:tblW w:w="9959" w:type="dxa"/>
        <w:jc w:val="center"/>
        <w:tblLook w:val="04A0" w:firstRow="1" w:lastRow="0" w:firstColumn="1" w:lastColumn="0" w:noHBand="0" w:noVBand="1"/>
      </w:tblPr>
      <w:tblGrid>
        <w:gridCol w:w="4253"/>
        <w:gridCol w:w="1071"/>
        <w:gridCol w:w="2126"/>
        <w:gridCol w:w="891"/>
        <w:gridCol w:w="1737"/>
      </w:tblGrid>
      <w:tr w:rsidR="00762351" w:rsidRPr="00E75465" w14:paraId="74D9FC43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631E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ifferential flora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E7F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BS(Mean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F84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  <w:t>rEg.P29</w:t>
            </w:r>
            <w:r w:rsidRPr="00C9024E">
              <w:rPr>
                <w:rFonts w:ascii="Times New Roman" w:eastAsiaTheme="minorHAnsi" w:hAnsi="Times New Roman" w:cs="Times New Roman"/>
                <w:sz w:val="18"/>
                <w:szCs w:val="18"/>
                <w:vertAlign w:val="subscript"/>
                <w:lang w:val="en-GB"/>
                <w14:ligatures w14:val="none"/>
              </w:rPr>
              <w:t>B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- (Mean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AE8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DE064E">
              <w:rPr>
                <w:rFonts w:ascii="Times New Roman" w:eastAsiaTheme="minorHAnsi" w:hAnsi="Times New Roman" w:cs="Times New Roman" w:hint="eastAsia"/>
                <w:i/>
                <w:iCs/>
                <w:sz w:val="18"/>
                <w:szCs w:val="18"/>
                <w:lang w:val="en-GB"/>
                <w14:ligatures w14:val="none"/>
              </w:rPr>
              <w:t>p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 xml:space="preserve"> valu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485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riation trend</w:t>
            </w:r>
          </w:p>
        </w:tc>
      </w:tr>
      <w:tr w:rsidR="00762351" w:rsidRPr="00E75465" w14:paraId="63B4A07F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F91E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Bacteroides_caecimur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5C2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197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5EA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9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B4C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8E2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2B426DB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0DA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uricimonas_mur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15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62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331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51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BF5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2071DE43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371C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intestinal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3E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727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736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2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525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D39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898A3CE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6FB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listipe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60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988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D9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1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46E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9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B28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791C84C6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0DE5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Alistipes_sp._CHKCI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8F6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223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E7F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8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32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3FB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CA6E096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E9C7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hnospiraceae_bacterium_10_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308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8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CA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7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664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5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F8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A240B53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AA3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hocaeicola_vulgatu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40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0D6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0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DE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84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5DFC7A7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35FB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tobacillus_reuteri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112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603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E5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6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710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6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7C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F1F60A8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25E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esulfovibrio_fairfieldens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6C9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798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227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225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376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719F371E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D8A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uribaculum_intestinal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A34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95677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DDB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2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6F8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B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2A0DA1A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76E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Ileibacterium_valen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EA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23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D3F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56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471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76715E77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BCE2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unidentified_rumen_bacterium_JW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2BD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714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E57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AE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1A3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A3BA44F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DFE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sp._ASF3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B27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5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C3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23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E6C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72F590D6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B24C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[Eubacterium]_</w:t>
            </w: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xylanophilum_group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6AA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7324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DDB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4C1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E8B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98D1B19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246F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Enterorhabdu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813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0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151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8.42E-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D63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11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16A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D9BD01E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442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lastRenderedPageBreak/>
              <w:t>Christensenella_minut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81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34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35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327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F5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64AD820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E49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idjanibacter_massiliens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37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37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124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342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6B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3732323" w14:textId="77777777" w:rsidTr="00DE064E">
        <w:trPr>
          <w:trHeight w:val="27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0A4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uricibacter_sanguin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510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964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A64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16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68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ED10368" w14:textId="77777777" w:rsidTr="00DE064E">
        <w:trPr>
          <w:trHeight w:val="53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7984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EBB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7161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03C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E52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</w:p>
        </w:tc>
      </w:tr>
    </w:tbl>
    <w:p w14:paraId="14D1F4C6" w14:textId="66C79940" w:rsidR="007F0933" w:rsidRPr="00DE064E" w:rsidRDefault="007F0933" w:rsidP="00DE064E">
      <w:pPr>
        <w:rPr>
          <w:rFonts w:ascii="Times New Roman" w:hAnsi="Times New Roman" w:cs="Times New Roman"/>
          <w:b/>
          <w:bCs/>
          <w:szCs w:val="21"/>
        </w:rPr>
      </w:pPr>
      <w:r w:rsidRPr="00DE064E">
        <w:rPr>
          <w:rFonts w:ascii="Times New Roman" w:hAnsi="Times New Roman" w:cs="Times New Roman"/>
          <w:b/>
          <w:bCs/>
          <w:szCs w:val="21"/>
        </w:rPr>
        <w:t>Supplementary Table 7</w:t>
      </w:r>
    </w:p>
    <w:tbl>
      <w:tblPr>
        <w:tblW w:w="9822" w:type="dxa"/>
        <w:jc w:val="center"/>
        <w:tblLook w:val="04A0" w:firstRow="1" w:lastRow="0" w:firstColumn="1" w:lastColumn="0" w:noHBand="0" w:noVBand="1"/>
      </w:tblPr>
      <w:tblGrid>
        <w:gridCol w:w="3969"/>
        <w:gridCol w:w="1418"/>
        <w:gridCol w:w="1984"/>
        <w:gridCol w:w="891"/>
        <w:gridCol w:w="1560"/>
      </w:tblGrid>
      <w:tr w:rsidR="00762351" w:rsidRPr="00E75465" w14:paraId="12B30E2A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4FA6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ifferential flor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DD7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BS(Mea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0F5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  <w:t>rEg.P29</w:t>
            </w:r>
            <w:r w:rsidRPr="00DE064E">
              <w:rPr>
                <w:rFonts w:ascii="Times New Roman" w:eastAsiaTheme="minorHAnsi" w:hAnsi="Times New Roman" w:cs="Times New Roman"/>
                <w:sz w:val="18"/>
                <w:szCs w:val="18"/>
                <w:vertAlign w:val="subscript"/>
                <w:lang w:val="en-GB"/>
                <w14:ligatures w14:val="none"/>
              </w:rPr>
              <w:t>T+B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- (Mean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6DE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DE064E">
              <w:rPr>
                <w:rFonts w:ascii="Times New Roman" w:eastAsiaTheme="minorHAnsi" w:hAnsi="Times New Roman" w:cs="Times New Roman" w:hint="eastAsia"/>
                <w:i/>
                <w:iCs/>
                <w:sz w:val="18"/>
                <w:szCs w:val="18"/>
                <w:lang w:val="en-GB"/>
                <w14:ligatures w14:val="none"/>
              </w:rPr>
              <w:t xml:space="preserve">P 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DC9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riation trend</w:t>
            </w:r>
          </w:p>
        </w:tc>
      </w:tr>
      <w:tr w:rsidR="00762351" w:rsidRPr="00E75465" w14:paraId="335348D7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0B4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[Eubacterium]_</w:t>
            </w: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ruminantium_grou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124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8.14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824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9B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DFB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FC5808C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E3B2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Firmicutes_bacterium_M10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C8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785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542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9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709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12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1EA8873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535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Clostridiales_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6B0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455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C26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95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7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351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43F686DE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14AE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dispor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DFA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E2F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1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7EB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E5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7E2BBF6B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CA6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sp._Clone_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2CB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F1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2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C5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FD6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A341E2A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6C1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Dubosi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6A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655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4EB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55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79B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2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E94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32D370FC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206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Bacteroidales_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EB0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3674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19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728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46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2DB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02B2881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484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rumen_bact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296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6229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463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90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887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F03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A9FEB31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D8B0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sp._Clone_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147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DF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C6E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B8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429F4745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85C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Lachnoclostrid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E80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9.12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77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6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16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642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CE0050C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FBC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esulfovibrio_fairfield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053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7983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CA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6B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A05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34D9168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E817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uribaculum_intestin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7F7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95677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75F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60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536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5E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9249971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F16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Ileibacterium_val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C0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236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D4C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B60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360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4A4814B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F30E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Alistipes_sp._CHKCI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131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22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6A7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1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376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C7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6AD37E14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F6C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hnospiraceae_bacterium_DW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3D0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199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543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775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B7F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3453AD9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A3D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arasutterella_excrementihomin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B87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30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6E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2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FA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16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11A9841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516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idjanibacter_massili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9E1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37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838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A6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AE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10166AEA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FC8A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Bacteroides_thetaiotaomicr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D29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926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6EE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7.29E-0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66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574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9D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6257833E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3C8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um_sp._ASF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5E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85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6CC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D10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D9D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692A3B0E" w14:textId="77777777" w:rsidTr="00DE064E">
        <w:trPr>
          <w:trHeight w:val="278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2D5E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lostridiales_bacterium_CIEAF_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42A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197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BF3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743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93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81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</w:tbl>
    <w:p w14:paraId="1E4D1011" w14:textId="55BE7C9F" w:rsidR="007F0933" w:rsidRPr="00DE064E" w:rsidRDefault="007F0933" w:rsidP="00DE064E">
      <w:pPr>
        <w:rPr>
          <w:rFonts w:ascii="Times New Roman" w:hAnsi="Times New Roman" w:cs="Times New Roman"/>
          <w:b/>
          <w:bCs/>
          <w:szCs w:val="21"/>
        </w:rPr>
      </w:pPr>
      <w:r w:rsidRPr="00DE064E">
        <w:rPr>
          <w:rFonts w:ascii="Times New Roman" w:hAnsi="Times New Roman" w:cs="Times New Roman"/>
          <w:b/>
          <w:bCs/>
          <w:szCs w:val="21"/>
        </w:rPr>
        <w:t>Supplementary Table 8</w:t>
      </w:r>
    </w:p>
    <w:tbl>
      <w:tblPr>
        <w:tblW w:w="9877" w:type="dxa"/>
        <w:jc w:val="center"/>
        <w:tblLook w:val="04A0" w:firstRow="1" w:lastRow="0" w:firstColumn="1" w:lastColumn="0" w:noHBand="0" w:noVBand="1"/>
      </w:tblPr>
      <w:tblGrid>
        <w:gridCol w:w="4111"/>
        <w:gridCol w:w="1134"/>
        <w:gridCol w:w="1996"/>
        <w:gridCol w:w="1076"/>
        <w:gridCol w:w="1560"/>
      </w:tblGrid>
      <w:tr w:rsidR="00762351" w:rsidRPr="00E75465" w14:paraId="01C73FF8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0B81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ifferential flor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076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PBS(Mean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6F6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  <w:t>rEg.P29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 xml:space="preserve"> - (Mean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A7B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DE064E">
              <w:rPr>
                <w:rFonts w:ascii="Times New Roman" w:eastAsiaTheme="minorHAnsi" w:hAnsi="Times New Roman" w:cs="Times New Roman" w:hint="eastAsia"/>
                <w:i/>
                <w:iCs/>
                <w:sz w:val="18"/>
                <w:szCs w:val="18"/>
                <w:lang w:val="en-GB"/>
                <w14:ligatures w14:val="none"/>
              </w:rPr>
              <w:t>P</w:t>
            </w: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2DD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variation trend</w:t>
            </w:r>
          </w:p>
        </w:tc>
      </w:tr>
      <w:tr w:rsidR="00762351" w:rsidRPr="00E75465" w14:paraId="4AC84AC0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C7E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Erysipelotrich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60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7065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29C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5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3AA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B27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7481E93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8881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llobacu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F44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1F0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BC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05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D1B6347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BB5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Colidextri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BC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1413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DF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BF9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26A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6ABAC69A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84B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lastRenderedPageBreak/>
              <w:t>Phocaeicola_vulg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0D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684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22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35B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73551FE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F31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Bacteroides_caecimu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77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1978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6B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FD9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08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0AB02FBA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3EE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hnospiraceae_bacterium_DW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4EF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3.05E-0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C0F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5D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1C0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AC4E0A8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B27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Erysipelatoclostrid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169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0885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722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8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B7E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9C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12ACF1E9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78E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Muribacu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0B8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2030053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A49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3344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F6D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C3A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2591C31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9294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Alisti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392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9882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F3F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762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5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F3C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D269B27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B6A2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ultured_Bacteroidales_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38A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36746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3A6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79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81A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3C4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↑</w:t>
            </w:r>
          </w:p>
        </w:tc>
      </w:tr>
      <w:tr w:rsidR="00762351" w:rsidRPr="00E75465" w14:paraId="5530F97C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10D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Desulfovibrio_fairfield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01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7983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85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EB6C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893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AD5B7EA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FE5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Muribaculum_intestin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FF7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95677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48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0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9EC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90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D9798C0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505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hnospi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0CA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5824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02A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6A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0F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9147CDD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BDE1B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Dubosi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24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3655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49F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8B0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CF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0B9DF042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EAC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richinella_pseudospir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D0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41148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9AF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6BB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4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321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140EEBD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BB2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uricibacter_sangui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140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964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F4E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5F9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6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D7E2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399F70F9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A965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unclassified_GCA_900066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4E4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9287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B15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3AC0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14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DF2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23EDC932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DD4D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Tidjanibacter_massili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90B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43795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C87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048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334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B0C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7175E431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4E64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Lachnospiraceae_bacterium_DW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A41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2199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A70D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9CF3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28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009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  <w:tr w:rsidR="00762351" w:rsidRPr="00E75465" w14:paraId="49DC0BB6" w14:textId="77777777" w:rsidTr="00DE064E">
        <w:trPr>
          <w:trHeight w:val="278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01A3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Colidextribacter_bacterium_ASF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B2D6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1606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8E4F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00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7359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0.041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E08A" w14:textId="77777777" w:rsidR="00762351" w:rsidRPr="00E75465" w:rsidRDefault="00762351" w:rsidP="00E754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  <w14:ligatures w14:val="none"/>
              </w:rPr>
            </w:pPr>
            <w:r w:rsidRPr="00E75465">
              <w:rPr>
                <w:rFonts w:ascii="Times New Roman" w:eastAsiaTheme="minorHAnsi" w:hAnsi="Times New Roman" w:cs="Times New Roman" w:hint="eastAsia"/>
                <w:sz w:val="18"/>
                <w:szCs w:val="18"/>
                <w:lang w:val="en-GB"/>
                <w14:ligatures w14:val="none"/>
              </w:rPr>
              <w:t>↓</w:t>
            </w:r>
          </w:p>
        </w:tc>
      </w:tr>
    </w:tbl>
    <w:p w14:paraId="144C2F01" w14:textId="77777777" w:rsidR="00CB017C" w:rsidRPr="00254ADD" w:rsidRDefault="00CB017C" w:rsidP="00CB017C">
      <w:pPr>
        <w:spacing w:line="360" w:lineRule="auto"/>
        <w:rPr>
          <w:rStyle w:val="tgt"/>
          <w:rFonts w:ascii="Times New Roman" w:hAnsi="Times New Roman" w:cs="Times New Roman"/>
          <w:color w:val="101214"/>
          <w:sz w:val="18"/>
          <w:szCs w:val="18"/>
          <w:shd w:val="clear" w:color="auto" w:fill="FCFDFE"/>
          <w:lang w:val="en-GB"/>
          <w14:ligatures w14:val="none"/>
        </w:rPr>
      </w:pPr>
      <w:r w:rsidRPr="00254ADD">
        <w:rPr>
          <w:rStyle w:val="tgt"/>
          <w:rFonts w:ascii="Times New Roman" w:hAnsi="Times New Roman" w:cs="Times New Roman"/>
          <w:color w:val="101214"/>
          <w:sz w:val="18"/>
          <w:szCs w:val="18"/>
          <w:shd w:val="clear" w:color="auto" w:fill="FCFDFE"/>
          <w:lang w:val="en-GB"/>
          <w14:ligatures w14:val="none"/>
        </w:rPr>
        <w:t>"↑" and "↓" indicate that the intestinal flora is up-regulated and down-regulated</w:t>
      </w:r>
    </w:p>
    <w:p w14:paraId="2B3148D9" w14:textId="77777777" w:rsidR="00762351" w:rsidRPr="00CB017C" w:rsidRDefault="00762351" w:rsidP="006A6F4C">
      <w:pPr>
        <w:rPr>
          <w:lang w:val="en-GB"/>
        </w:rPr>
      </w:pPr>
    </w:p>
    <w:sectPr w:rsidR="00762351" w:rsidRPr="00CB0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55384" w14:textId="77777777" w:rsidR="004E38F6" w:rsidRDefault="004E38F6" w:rsidP="00AF57ED">
      <w:r>
        <w:separator/>
      </w:r>
    </w:p>
  </w:endnote>
  <w:endnote w:type="continuationSeparator" w:id="0">
    <w:p w14:paraId="71594F1D" w14:textId="77777777" w:rsidR="004E38F6" w:rsidRDefault="004E38F6" w:rsidP="00AF5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8D283" w14:textId="77777777" w:rsidR="004E38F6" w:rsidRDefault="004E38F6" w:rsidP="00AF57ED">
      <w:r>
        <w:separator/>
      </w:r>
    </w:p>
  </w:footnote>
  <w:footnote w:type="continuationSeparator" w:id="0">
    <w:p w14:paraId="2BC14877" w14:textId="77777777" w:rsidR="004E38F6" w:rsidRDefault="004E38F6" w:rsidP="00AF57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1B2483E"/>
    <w:multiLevelType w:val="singleLevel"/>
    <w:tmpl w:val="F1B2483E"/>
    <w:lvl w:ilvl="0">
      <w:start w:val="1"/>
      <w:numFmt w:val="decimal"/>
      <w:suff w:val="space"/>
      <w:lvlText w:val="（%1."/>
      <w:lvlJc w:val="left"/>
      <w:pPr>
        <w:ind w:left="1050" w:firstLine="0"/>
      </w:pPr>
    </w:lvl>
  </w:abstractNum>
  <w:num w:numId="1" w16cid:durableId="606817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51"/>
    <w:rsid w:val="0001112B"/>
    <w:rsid w:val="000732A9"/>
    <w:rsid w:val="001A4F8A"/>
    <w:rsid w:val="00225903"/>
    <w:rsid w:val="00280C9F"/>
    <w:rsid w:val="002F66CB"/>
    <w:rsid w:val="0038285E"/>
    <w:rsid w:val="003C5588"/>
    <w:rsid w:val="004342B7"/>
    <w:rsid w:val="00481A43"/>
    <w:rsid w:val="004E38F6"/>
    <w:rsid w:val="00565BBF"/>
    <w:rsid w:val="00595644"/>
    <w:rsid w:val="00624BA8"/>
    <w:rsid w:val="00642E5D"/>
    <w:rsid w:val="006A6F4C"/>
    <w:rsid w:val="00762351"/>
    <w:rsid w:val="007D6C43"/>
    <w:rsid w:val="007F0933"/>
    <w:rsid w:val="008C66BA"/>
    <w:rsid w:val="008E22A6"/>
    <w:rsid w:val="00903C5D"/>
    <w:rsid w:val="0094661D"/>
    <w:rsid w:val="009C3118"/>
    <w:rsid w:val="009D7A20"/>
    <w:rsid w:val="00A44F5B"/>
    <w:rsid w:val="00A87AB7"/>
    <w:rsid w:val="00AF57ED"/>
    <w:rsid w:val="00C4373E"/>
    <w:rsid w:val="00C9024E"/>
    <w:rsid w:val="00CB017C"/>
    <w:rsid w:val="00CC7992"/>
    <w:rsid w:val="00DD2540"/>
    <w:rsid w:val="00DE064E"/>
    <w:rsid w:val="00E44AB3"/>
    <w:rsid w:val="00E726E8"/>
    <w:rsid w:val="00E75465"/>
    <w:rsid w:val="00F0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F5A71"/>
  <w15:chartTrackingRefBased/>
  <w15:docId w15:val="{028BB5D1-9AFB-4997-93B3-851E43F35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7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7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7ED"/>
    <w:rPr>
      <w:sz w:val="18"/>
      <w:szCs w:val="18"/>
    </w:rPr>
  </w:style>
  <w:style w:type="paragraph" w:styleId="a7">
    <w:name w:val="No Spacing"/>
    <w:uiPriority w:val="1"/>
    <w:qFormat/>
    <w:rsid w:val="0094661D"/>
    <w:pPr>
      <w:widowControl w:val="0"/>
      <w:jc w:val="both"/>
    </w:pPr>
  </w:style>
  <w:style w:type="paragraph" w:styleId="a8">
    <w:name w:val="Normal (Web)"/>
    <w:basedOn w:val="a"/>
    <w:uiPriority w:val="99"/>
    <w:unhideWhenUsed/>
    <w:rsid w:val="006A6F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tgt">
    <w:name w:val="tgt"/>
    <w:basedOn w:val="a0"/>
    <w:rsid w:val="007F0933"/>
  </w:style>
  <w:style w:type="paragraph" w:styleId="a9">
    <w:name w:val="List Paragraph"/>
    <w:basedOn w:val="a"/>
    <w:uiPriority w:val="99"/>
    <w:qFormat/>
    <w:rsid w:val="00CC7992"/>
    <w:pPr>
      <w:ind w:firstLineChars="200" w:firstLine="420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6</Pages>
  <Words>1444</Words>
  <Characters>8235</Characters>
  <Application>Microsoft Office Word</Application>
  <DocSecurity>0</DocSecurity>
  <Lines>68</Lines>
  <Paragraphs>19</Paragraphs>
  <ScaleCrop>false</ScaleCrop>
  <Company/>
  <LinksUpToDate>false</LinksUpToDate>
  <CharactersWithSpaces>9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婷婷</dc:creator>
  <cp:keywords/>
  <dc:description/>
  <cp:lastModifiedBy>婷婷 张</cp:lastModifiedBy>
  <cp:revision>21</cp:revision>
  <dcterms:created xsi:type="dcterms:W3CDTF">2023-06-07T09:25:00Z</dcterms:created>
  <dcterms:modified xsi:type="dcterms:W3CDTF">2023-08-31T13:43:00Z</dcterms:modified>
</cp:coreProperties>
</file>